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70" w:type="dxa"/>
        <w:tblInd w:w="-990" w:type="dxa"/>
        <w:tblLook w:val="04A0" w:firstRow="1" w:lastRow="0" w:firstColumn="1" w:lastColumn="0" w:noHBand="0" w:noVBand="1"/>
      </w:tblPr>
      <w:tblGrid>
        <w:gridCol w:w="1319"/>
        <w:gridCol w:w="1486"/>
        <w:gridCol w:w="795"/>
        <w:gridCol w:w="810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56"/>
        <w:gridCol w:w="774"/>
        <w:gridCol w:w="720"/>
      </w:tblGrid>
      <w:tr w:rsidR="009776D2" w:rsidRPr="00E13945" w:rsidTr="009776D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9776D2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bookmarkStart w:id="0" w:name="_GoBack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9776D2" w:rsidRDefault="009776D2" w:rsidP="0097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Kampong </w:t>
            </w: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peu</w:t>
            </w:r>
            <w:proofErr w:type="spellEnd"/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reah</w:t>
            </w:r>
            <w:proofErr w:type="spellEnd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Vihear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9D08E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Ratanak</w:t>
            </w:r>
            <w:proofErr w:type="spellEnd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iri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emrea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Genu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peci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te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 genu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 speci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 sites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edeomyia</w:t>
            </w:r>
            <w:proofErr w:type="spellEnd"/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d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tasticta</w:t>
            </w:r>
            <w:proofErr w:type="spellEnd"/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ed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egypt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.01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lboline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0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.8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lbopic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94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4.8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nulirostr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ec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desmot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7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.3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eldridge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7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elsia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eegrade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ardneri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 imitato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02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.2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e. ibi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mprime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ostentatio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romine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hailandens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exa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e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itt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e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33</w:t>
            </w:r>
          </w:p>
        </w:tc>
        <w:tc>
          <w:tcPr>
            <w:tcW w:w="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8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ophel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aimai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70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arbirostr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mpestr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terrup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karwar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cul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nim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nivip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editaeni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hilippinens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n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mbros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4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rmigere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nulitars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.49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4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ureoline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dolichocepha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lav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kessel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ngipalp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lay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omiss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ubalb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.9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A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heobald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r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9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oquillettid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q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rassip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45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45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ulex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itaeniorhynch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7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5.58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revipalp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40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.0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inctel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3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.4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raudatrix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6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uscocephal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elid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fantu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cdonald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mu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nigropunct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.3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erplex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quinquefasci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3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inens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itie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seudovishnu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358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5.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whitmore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0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.2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eizman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Hz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tes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.40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Hz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heng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z. complex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Hz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demeillon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Hz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eid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z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60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utz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Lu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vorax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u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nson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a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nnulifer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2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a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dian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a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niform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momy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i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ure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8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i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hybrid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Mi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uzonens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pteroide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T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ranoide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8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T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eruleocephal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T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owell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oxorhynchite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p.lende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9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5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x</w:t>
            </w:r>
            <w:proofErr w:type="spellEnd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ranotaeni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r. bicolo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.45%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bimaculial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campestr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kol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ongirostr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2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lutesce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acfarlane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83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8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r. maxim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etatarsat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ica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rampa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estace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Ur. </w:t>
            </w:r>
            <w:proofErr w:type="spellStart"/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lineat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.0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</w:tr>
      <w:tr w:rsidR="009776D2" w:rsidRPr="00E13945" w:rsidTr="009776D2">
        <w:trPr>
          <w:trHeight w:val="315"/>
        </w:trPr>
        <w:tc>
          <w:tcPr>
            <w:tcW w:w="13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Ur. sp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61</w:t>
            </w: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.7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Unidentifie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2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6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4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1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3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6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9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2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93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umber of gener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76D2" w:rsidRPr="00E13945" w:rsidTr="009776D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umber of speci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76D2" w:rsidRPr="00E13945" w:rsidTr="00216DB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hannon index (H'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.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9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9776D2" w:rsidRPr="00E13945" w:rsidTr="00216DB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impson index (D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6D2" w:rsidRPr="00E13945" w:rsidRDefault="009776D2" w:rsidP="0097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16DB2" w:rsidRPr="009776D2" w:rsidTr="00216DB2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ielou's</w:t>
            </w:r>
            <w:proofErr w:type="spellEnd"/>
            <w:r w:rsidRPr="00E13945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evenness (J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Pr="00E13945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6DB2" w:rsidRDefault="00216DB2" w:rsidP="00216DB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13945"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DB2" w:rsidRPr="009776D2" w:rsidRDefault="00216DB2" w:rsidP="00216D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DB2" w:rsidRPr="009776D2" w:rsidRDefault="00216DB2" w:rsidP="00216D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DB2" w:rsidRPr="009776D2" w:rsidRDefault="00216DB2" w:rsidP="00216D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DB2" w:rsidRPr="009776D2" w:rsidRDefault="00216DB2" w:rsidP="00216D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bookmarkEnd w:id="0"/>
    </w:tbl>
    <w:p w:rsidR="00AE126F" w:rsidRDefault="00AE126F"/>
    <w:sectPr w:rsidR="00AE126F" w:rsidSect="00E139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6D2"/>
    <w:rsid w:val="00216DB2"/>
    <w:rsid w:val="009776D2"/>
    <w:rsid w:val="00AE126F"/>
    <w:rsid w:val="00E1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DD6E4-E3A2-4D62-AF6E-AF56A0D6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76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76D2"/>
    <w:rPr>
      <w:color w:val="954F72"/>
      <w:u w:val="single"/>
    </w:rPr>
  </w:style>
  <w:style w:type="paragraph" w:customStyle="1" w:styleId="msonormal0">
    <w:name w:val="msonormal"/>
    <w:basedOn w:val="Normal"/>
    <w:rsid w:val="00977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977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977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776D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776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776D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776D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776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776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776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9776D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776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776D2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776D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776D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9776D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9776D2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9776D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776D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9776D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9776D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9776D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9776D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9776D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9776D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9776D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9776D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9776D2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9776D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9776D2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9776D2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9776D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9776D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9776D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9776D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9776D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9776D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9776D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9776D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9776D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7">
    <w:name w:val="xl107"/>
    <w:basedOn w:val="Normal"/>
    <w:rsid w:val="009776D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8">
    <w:name w:val="xl108"/>
    <w:basedOn w:val="Normal"/>
    <w:rsid w:val="009776D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9">
    <w:name w:val="xl109"/>
    <w:basedOn w:val="Normal"/>
    <w:rsid w:val="009776D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9776D2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1">
    <w:name w:val="xl111"/>
    <w:basedOn w:val="Normal"/>
    <w:rsid w:val="009776D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2">
    <w:name w:val="xl112"/>
    <w:basedOn w:val="Normal"/>
    <w:rsid w:val="009776D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3">
    <w:name w:val="xl113"/>
    <w:basedOn w:val="Normal"/>
    <w:rsid w:val="009776D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4">
    <w:name w:val="xl114"/>
    <w:basedOn w:val="Normal"/>
    <w:rsid w:val="009776D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5">
    <w:name w:val="xl115"/>
    <w:basedOn w:val="Normal"/>
    <w:rsid w:val="009776D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9776D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9776D2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9776D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9776D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9776D2"/>
    <w:pPr>
      <w:pBdr>
        <w:top w:val="single" w:sz="4" w:space="0" w:color="auto"/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9776D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9776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9776D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9776D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9776D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37989-BFCC-4F36-9B31-7B7A03DCF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sa RAKOTONIRINA</dc:creator>
  <cp:keywords/>
  <dc:description/>
  <cp:lastModifiedBy>Sangeetha Nanda Gopal</cp:lastModifiedBy>
  <cp:revision>3</cp:revision>
  <dcterms:created xsi:type="dcterms:W3CDTF">2022-12-29T10:40:00Z</dcterms:created>
  <dcterms:modified xsi:type="dcterms:W3CDTF">2023-03-08T08:29:00Z</dcterms:modified>
</cp:coreProperties>
</file>